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45B1" w:rsidRDefault="004E45B1" w:rsidP="004E45B1">
      <w:pPr>
        <w:pStyle w:val="Caption"/>
      </w:pPr>
      <w:bookmarkStart w:id="0" w:name="_GoBack"/>
      <w:bookmarkEnd w:id="0"/>
    </w:p>
    <w:tbl>
      <w:tblPr>
        <w:tblStyle w:val="TableClassic1"/>
        <w:tblW w:w="0" w:type="auto"/>
        <w:tblInd w:w="-34" w:type="dxa"/>
        <w:tblLayout w:type="fixed"/>
        <w:tblLook w:val="01E0" w:firstRow="1" w:lastRow="1" w:firstColumn="1" w:lastColumn="1" w:noHBand="0" w:noVBand="0"/>
      </w:tblPr>
      <w:tblGrid>
        <w:gridCol w:w="1568"/>
        <w:gridCol w:w="1071"/>
        <w:gridCol w:w="3419"/>
        <w:gridCol w:w="1543"/>
        <w:gridCol w:w="5724"/>
        <w:gridCol w:w="1495"/>
      </w:tblGrid>
      <w:tr w:rsidR="004E45B1" w:rsidTr="00C111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</w:tcPr>
          <w:p w:rsidR="004E45B1" w:rsidRPr="009B4C47" w:rsidRDefault="004E45B1" w:rsidP="00C11115">
            <w:pPr>
              <w:pStyle w:val="BodyText"/>
              <w:spacing w:line="276" w:lineRule="auto"/>
            </w:pPr>
            <w:r w:rsidRPr="009B4C47">
              <w:t>Target organism</w:t>
            </w:r>
          </w:p>
        </w:tc>
        <w:tc>
          <w:tcPr>
            <w:tcW w:w="1071" w:type="dxa"/>
          </w:tcPr>
          <w:p w:rsidR="004E45B1" w:rsidRPr="009B4C47" w:rsidRDefault="004E45B1" w:rsidP="00C11115">
            <w:pPr>
              <w:pStyle w:val="BodyText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B4C47">
              <w:t>Gene target</w:t>
            </w:r>
          </w:p>
        </w:tc>
        <w:tc>
          <w:tcPr>
            <w:tcW w:w="3419" w:type="dxa"/>
          </w:tcPr>
          <w:p w:rsidR="004E45B1" w:rsidRPr="009B4C47" w:rsidRDefault="004E45B1" w:rsidP="00C11115">
            <w:pPr>
              <w:pStyle w:val="BodyText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B4C47">
              <w:t xml:space="preserve">Primer sequences     </w:t>
            </w:r>
          </w:p>
        </w:tc>
        <w:tc>
          <w:tcPr>
            <w:tcW w:w="1543" w:type="dxa"/>
          </w:tcPr>
          <w:p w:rsidR="004E45B1" w:rsidRPr="009B4C47" w:rsidRDefault="004E45B1" w:rsidP="00C11115">
            <w:pPr>
              <w:pStyle w:val="BodyText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rimer concentrations µM(f/r)</w:t>
            </w:r>
          </w:p>
        </w:tc>
        <w:tc>
          <w:tcPr>
            <w:tcW w:w="5724" w:type="dxa"/>
          </w:tcPr>
          <w:p w:rsidR="004E45B1" w:rsidRPr="009B4C47" w:rsidRDefault="004E45B1" w:rsidP="00C11115">
            <w:pPr>
              <w:pStyle w:val="BodyText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B4C47">
              <w:t>Probe sequence and dye label (5’-3’)</w:t>
            </w:r>
          </w:p>
        </w:tc>
        <w:tc>
          <w:tcPr>
            <w:cnfStyle w:val="000000001000" w:firstRow="0" w:lastRow="0" w:firstColumn="0" w:lastColumn="0" w:oddVBand="0" w:evenVBand="0" w:oddHBand="0" w:evenHBand="0" w:firstRowFirstColumn="0" w:firstRowLastColumn="1" w:lastRowFirstColumn="0" w:lastRowLastColumn="0"/>
            <w:tcW w:w="1495" w:type="dxa"/>
          </w:tcPr>
          <w:p w:rsidR="004E45B1" w:rsidRPr="00C11115" w:rsidRDefault="004E45B1" w:rsidP="00C11115">
            <w:pPr>
              <w:pStyle w:val="BodyText"/>
              <w:spacing w:line="276" w:lineRule="auto"/>
              <w:rPr>
                <w:b w:val="0"/>
              </w:rPr>
            </w:pPr>
            <w:r w:rsidRPr="00C11115">
              <w:rPr>
                <w:i/>
              </w:rPr>
              <w:t>Probe concentration</w:t>
            </w:r>
            <w:r w:rsidRPr="002D0864">
              <w:t xml:space="preserve"> </w:t>
            </w:r>
            <w:r w:rsidRPr="00C11115">
              <w:rPr>
                <w:i/>
              </w:rPr>
              <w:t>µM</w:t>
            </w:r>
          </w:p>
        </w:tc>
      </w:tr>
      <w:tr w:rsidR="004E45B1" w:rsidTr="00C11115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</w:tcPr>
          <w:p w:rsidR="004E45B1" w:rsidRPr="00F7642D" w:rsidRDefault="004E45B1" w:rsidP="00C11115">
            <w:pPr>
              <w:pStyle w:val="BodyText"/>
              <w:spacing w:line="276" w:lineRule="auto"/>
            </w:pPr>
            <w:r w:rsidRPr="00C11115">
              <w:rPr>
                <w:i/>
              </w:rPr>
              <w:t>S.  aureus</w:t>
            </w:r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Saeed&lt;/Author&gt;&lt;Year&gt;2010&lt;/Year&gt;&lt;RecNum&gt;1690&lt;/RecNum&gt;&lt;DisplayText&gt;[43]&lt;/DisplayText&gt;&lt;record&gt;&lt;rec-number&gt;1690&lt;/rec-number&gt;&lt;foreign-keys&gt;&lt;key app="EN" db-id="z5950txzy22r22efdx2v90zj2z2ezvddsxws" timestamp="1336646639"&gt;1690&lt;/key&gt;&lt;/foreign-keys&gt;&lt;ref-type name="Journal Article"&gt;17&lt;/ref-type&gt;&lt;contributors&gt;&lt;authors&gt;&lt;author&gt;Saeed, K.&lt;/author&gt;&lt;author&gt;Ahmad, N.&lt;/author&gt;&lt;author&gt;Pallett, A.&lt;/author&gt;&lt;author&gt;Guiver, M.&lt;/author&gt;&lt;author&gt;Marsh, P.&lt;/author&gt;&lt;/authors&gt;&lt;/contributors&gt;&lt;titles&gt;&lt;title&gt;Specific staphylococcal polymerase chain reaction can be a complementary tool for identifying causative organisms and guiding antibiotic management in orthopaedic infections&lt;/title&gt;&lt;secondary-title&gt;Current Orthopaedic Practice&lt;/secondary-title&gt;&lt;/titles&gt;&lt;periodical&gt;&lt;full-title&gt;Current Orthopaedic Practice&lt;/full-title&gt;&lt;/periodical&gt;&lt;pages&gt;628-631&lt;/pages&gt;&lt;volume&gt;21&lt;/volume&gt;&lt;number&gt;6&lt;/number&gt;&lt;section&gt;628&lt;/section&gt;&lt;dates&gt;&lt;year&gt;2010&lt;/year&gt;&lt;/dates&gt;&lt;urls&gt;&lt;related-urls&gt;&lt;url&gt;http://ovidsp.ovid.com/athens/ovidweb.cgi?T=JS&amp;amp;CSC=Y&amp;amp;NEWS=N&amp;amp;PAGE=fulltext&amp;amp;D=emed9&amp;amp;AN=2011031153&lt;/url&gt;&lt;url&gt;http://sfxhosted.exlibrisgroup.com/newcastle?sid=OVID&amp;amp;isbn=&amp;amp;issn=1940-7041&amp;amp;volume=21&amp;amp;issue=6&amp;amp;date=2010&amp;amp;title=Current+Orthopaedic+Practice&amp;amp;atitle=Specific+staphylococcal+polymerase+chain+reaction+can+be+a+complementary+tool+for+identifying+causative+organisms+and+guiding+antibiotic+management+in+orthopaedic+infections&amp;amp;aulast=Saeed+K.&amp;amp;spage=628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43" w:tooltip="Saeed, 2010 #1690" w:history="1">
              <w:r>
                <w:rPr>
                  <w:noProof/>
                </w:rPr>
                <w:t>43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1071" w:type="dxa"/>
          </w:tcPr>
          <w:p w:rsidR="004E45B1" w:rsidRPr="009B4C47" w:rsidRDefault="004E45B1" w:rsidP="00C11115">
            <w:pPr>
              <w:pStyle w:val="Body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4C47">
              <w:t>femB</w:t>
            </w:r>
          </w:p>
        </w:tc>
        <w:tc>
          <w:tcPr>
            <w:tcW w:w="3419" w:type="dxa"/>
          </w:tcPr>
          <w:p w:rsidR="004E45B1" w:rsidRPr="009B4C47" w:rsidRDefault="004E45B1" w:rsidP="00C11115">
            <w:pPr>
              <w:pStyle w:val="Body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4C47">
              <w:t>F GAC ATT TGA TAG TCA ACG TAA ACG TAA ACG TAA TAT T</w:t>
            </w:r>
          </w:p>
          <w:p w:rsidR="004E45B1" w:rsidRPr="009B4C47" w:rsidRDefault="004E45B1" w:rsidP="00C11115">
            <w:pPr>
              <w:pStyle w:val="Body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4C47">
              <w:t>R GCT CTT CAG TTT CAC GAT ATA AAT CTA AGA</w:t>
            </w:r>
          </w:p>
        </w:tc>
        <w:tc>
          <w:tcPr>
            <w:tcW w:w="1543" w:type="dxa"/>
          </w:tcPr>
          <w:p w:rsidR="004E45B1" w:rsidRPr="009B4C47" w:rsidRDefault="004E45B1" w:rsidP="00C11115">
            <w:pPr>
              <w:pStyle w:val="Body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/3</w:t>
            </w:r>
          </w:p>
        </w:tc>
        <w:tc>
          <w:tcPr>
            <w:tcW w:w="5724" w:type="dxa"/>
          </w:tcPr>
          <w:p w:rsidR="004E45B1" w:rsidRPr="009B4C47" w:rsidRDefault="004E45B1" w:rsidP="00C11115">
            <w:pPr>
              <w:pStyle w:val="Body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4C47">
              <w:rPr>
                <w:b/>
              </w:rPr>
              <w:t xml:space="preserve"> VIC</w:t>
            </w:r>
            <w:r w:rsidRPr="009B4C47">
              <w:t xml:space="preserve">- TCA TCA CGT TCA AGG AAT CTG ACT TTA ACA CCA TAG T- </w:t>
            </w:r>
            <w:r w:rsidRPr="009B4C47">
              <w:rPr>
                <w:b/>
              </w:rPr>
              <w:t>TAMRA</w:t>
            </w:r>
          </w:p>
        </w:tc>
        <w:tc>
          <w:tcPr>
            <w:tcW w:w="1495" w:type="dxa"/>
          </w:tcPr>
          <w:p w:rsidR="004E45B1" w:rsidRPr="009B4C47" w:rsidRDefault="004E45B1" w:rsidP="00C11115">
            <w:pPr>
              <w:pStyle w:val="Body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</w:tr>
      <w:tr w:rsidR="004E45B1" w:rsidTr="00C11115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</w:tcPr>
          <w:p w:rsidR="004E45B1" w:rsidRPr="009B4C47" w:rsidRDefault="004E45B1" w:rsidP="00C11115">
            <w:pPr>
              <w:pStyle w:val="BodyText"/>
              <w:spacing w:line="276" w:lineRule="auto"/>
            </w:pPr>
            <w:r w:rsidRPr="009B4C47">
              <w:t>MRSA</w:t>
            </w:r>
            <w:r>
              <w:fldChar w:fldCharType="begin"/>
            </w:r>
            <w:r>
              <w:instrText xml:space="preserve"> ADDIN EN.CITE &lt;EndNote&gt;&lt;Cite&gt;&lt;Author&gt;Saeed&lt;/Author&gt;&lt;Year&gt;2010&lt;/Year&gt;&lt;RecNum&gt;1690&lt;/RecNum&gt;&lt;DisplayText&gt;[43]&lt;/DisplayText&gt;&lt;record&gt;&lt;rec-number&gt;1690&lt;/rec-number&gt;&lt;foreign-keys&gt;&lt;key app="EN" db-id="z5950txzy22r22efdx2v90zj2z2ezvddsxws" timestamp="1336646639"&gt;1690&lt;/key&gt;&lt;/foreign-keys&gt;&lt;ref-type name="Journal Article"&gt;17&lt;/ref-type&gt;&lt;contributors&gt;&lt;authors&gt;&lt;author&gt;Saeed, K.&lt;/author&gt;&lt;author&gt;Ahmad, N.&lt;/author&gt;&lt;author&gt;Pallett, A.&lt;/author&gt;&lt;author&gt;Guiver, M.&lt;/author&gt;&lt;author&gt;Marsh, P.&lt;/author&gt;&lt;/authors&gt;&lt;/contributors&gt;&lt;titles&gt;&lt;title&gt;Specific staphylococcal polymerase chain reaction can be a complementary tool for identifying causative organisms and guiding antibiotic management in orthopaedic infections&lt;/title&gt;&lt;secondary-title&gt;Current Orthopaedic Practice&lt;/secondary-title&gt;&lt;/titles&gt;&lt;periodical&gt;&lt;full-title&gt;Current Orthopaedic Practice&lt;/full-title&gt;&lt;/periodical&gt;&lt;pages&gt;628-631&lt;/pages&gt;&lt;volume&gt;21&lt;/volume&gt;&lt;number&gt;6&lt;/number&gt;&lt;section&gt;628&lt;/section&gt;&lt;dates&gt;&lt;year&gt;2010&lt;/year&gt;&lt;/dates&gt;&lt;urls&gt;&lt;related-urls&gt;&lt;url&gt;http://ovidsp.ovid.com/athens/ovidweb.cgi?T=JS&amp;amp;CSC=Y&amp;amp;NEWS=N&amp;amp;PAGE=fulltext&amp;amp;D=emed9&amp;amp;AN=2011031153&lt;/url&gt;&lt;url&gt;http://sfxhosted.exlibrisgroup.com/newcastle?sid=OVID&amp;amp;isbn=&amp;amp;issn=1940-7041&amp;amp;volume=21&amp;amp;issue=6&amp;amp;date=2010&amp;amp;title=Current+Orthopaedic+Practice&amp;amp;atitle=Specific+staphylococcal+polymerase+chain+reaction+can+be+a+complementary+tool+for+identifying+causative+organisms+and+guiding+antibiotic+management+in+orthopaedic+infections&amp;amp;aulast=Saeed+K.&amp;amp;spage=628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43" w:tooltip="Saeed, 2010 #1690" w:history="1">
              <w:r>
                <w:rPr>
                  <w:noProof/>
                </w:rPr>
                <w:t>43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1071" w:type="dxa"/>
          </w:tcPr>
          <w:p w:rsidR="004E45B1" w:rsidRPr="009B4C47" w:rsidRDefault="004E45B1" w:rsidP="00C11115">
            <w:pPr>
              <w:pStyle w:val="Body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4C47">
              <w:t>mecA</w:t>
            </w:r>
          </w:p>
        </w:tc>
        <w:tc>
          <w:tcPr>
            <w:tcW w:w="3419" w:type="dxa"/>
          </w:tcPr>
          <w:p w:rsidR="004E45B1" w:rsidRPr="009B4C47" w:rsidRDefault="004E45B1" w:rsidP="00C11115">
            <w:pPr>
              <w:pStyle w:val="Body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4C47">
              <w:t>F CAT TGA TCG CAA CGT TCA ATT T</w:t>
            </w:r>
          </w:p>
          <w:p w:rsidR="004E45B1" w:rsidRPr="009B4C47" w:rsidRDefault="004E45B1" w:rsidP="00C11115">
            <w:pPr>
              <w:pStyle w:val="Body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4C47">
              <w:t>R TGG TCT TTC TGC ATT CCT GGA</w:t>
            </w:r>
          </w:p>
        </w:tc>
        <w:tc>
          <w:tcPr>
            <w:tcW w:w="1543" w:type="dxa"/>
          </w:tcPr>
          <w:p w:rsidR="004E45B1" w:rsidRPr="00C11115" w:rsidRDefault="004E45B1" w:rsidP="00C11115">
            <w:pPr>
              <w:pStyle w:val="Body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1115">
              <w:t>1/1</w:t>
            </w:r>
          </w:p>
        </w:tc>
        <w:tc>
          <w:tcPr>
            <w:tcW w:w="5724" w:type="dxa"/>
          </w:tcPr>
          <w:p w:rsidR="004E45B1" w:rsidRPr="009B4C47" w:rsidRDefault="004E45B1" w:rsidP="00C11115">
            <w:pPr>
              <w:pStyle w:val="Body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4C47">
              <w:rPr>
                <w:b/>
              </w:rPr>
              <w:t>CY5</w:t>
            </w:r>
            <w:r w:rsidRPr="009B4C47">
              <w:t xml:space="preserve">-TGG AAG TTA GAT TGG GAT CAT AGC GTC AT- </w:t>
            </w:r>
            <w:r w:rsidRPr="009B4C47">
              <w:rPr>
                <w:b/>
              </w:rPr>
              <w:t>DDQII</w:t>
            </w:r>
          </w:p>
        </w:tc>
        <w:tc>
          <w:tcPr>
            <w:tcW w:w="1495" w:type="dxa"/>
          </w:tcPr>
          <w:p w:rsidR="004E45B1" w:rsidRPr="009B4C47" w:rsidRDefault="004E45B1" w:rsidP="00C11115">
            <w:pPr>
              <w:pStyle w:val="Body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4E45B1" w:rsidTr="00C11115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</w:tcPr>
          <w:p w:rsidR="004E45B1" w:rsidRPr="00F7642D" w:rsidRDefault="004E45B1" w:rsidP="00C11115">
            <w:pPr>
              <w:pStyle w:val="BodyText"/>
              <w:spacing w:line="276" w:lineRule="auto"/>
            </w:pPr>
            <w:r w:rsidRPr="00C11115">
              <w:rPr>
                <w:i/>
              </w:rPr>
              <w:t>E. coli</w:t>
            </w:r>
            <w:r w:rsidRPr="00F7642D">
              <w:t xml:space="preserve"> </w:t>
            </w:r>
            <w:r>
              <w:t xml:space="preserve"> </w:t>
            </w:r>
          </w:p>
        </w:tc>
        <w:tc>
          <w:tcPr>
            <w:tcW w:w="1071" w:type="dxa"/>
          </w:tcPr>
          <w:p w:rsidR="004E45B1" w:rsidRPr="009B4C47" w:rsidRDefault="004E45B1" w:rsidP="00C11115">
            <w:pPr>
              <w:pStyle w:val="Body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4C47">
              <w:t>uidA</w:t>
            </w:r>
          </w:p>
        </w:tc>
        <w:tc>
          <w:tcPr>
            <w:tcW w:w="3419" w:type="dxa"/>
          </w:tcPr>
          <w:p w:rsidR="004E45B1" w:rsidRPr="009B4C47" w:rsidRDefault="004E45B1" w:rsidP="00C11115">
            <w:pPr>
              <w:pStyle w:val="Body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4C47">
              <w:t>F CGC GCT TTC CCA CCA A</w:t>
            </w:r>
          </w:p>
          <w:p w:rsidR="004E45B1" w:rsidRPr="009B4C47" w:rsidRDefault="004E45B1" w:rsidP="00C11115">
            <w:pPr>
              <w:pStyle w:val="Body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4C47">
              <w:t>R CGG CCT GTG GGC ATT C</w:t>
            </w:r>
          </w:p>
        </w:tc>
        <w:tc>
          <w:tcPr>
            <w:tcW w:w="1543" w:type="dxa"/>
          </w:tcPr>
          <w:p w:rsidR="004E45B1" w:rsidRPr="009B4C47" w:rsidRDefault="004E45B1" w:rsidP="00C11115">
            <w:pPr>
              <w:pStyle w:val="Body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B4A08">
              <w:t>0.9/0.9</w:t>
            </w:r>
          </w:p>
        </w:tc>
        <w:tc>
          <w:tcPr>
            <w:tcW w:w="5724" w:type="dxa"/>
          </w:tcPr>
          <w:p w:rsidR="004E45B1" w:rsidRPr="009B4C47" w:rsidRDefault="004E45B1" w:rsidP="00C11115">
            <w:pPr>
              <w:pStyle w:val="Body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4C47">
              <w:rPr>
                <w:b/>
              </w:rPr>
              <w:t>CY5</w:t>
            </w:r>
            <w:r w:rsidRPr="009B4C47">
              <w:t xml:space="preserve">-CAA TTC CAC AGT TTT CGC GAT CCA GAC- </w:t>
            </w:r>
            <w:r w:rsidRPr="009B4C47">
              <w:rPr>
                <w:b/>
              </w:rPr>
              <w:t>DDQII</w:t>
            </w:r>
          </w:p>
        </w:tc>
        <w:tc>
          <w:tcPr>
            <w:tcW w:w="1495" w:type="dxa"/>
          </w:tcPr>
          <w:p w:rsidR="004E45B1" w:rsidRPr="009B4C47" w:rsidRDefault="004E45B1" w:rsidP="00C11115">
            <w:pPr>
              <w:pStyle w:val="Body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5</w:t>
            </w:r>
          </w:p>
        </w:tc>
      </w:tr>
      <w:tr w:rsidR="004E45B1" w:rsidTr="00C11115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</w:tcPr>
          <w:p w:rsidR="004E45B1" w:rsidRPr="00F7642D" w:rsidRDefault="004E45B1" w:rsidP="00C11115">
            <w:pPr>
              <w:pStyle w:val="BodyText"/>
              <w:spacing w:line="276" w:lineRule="auto"/>
            </w:pPr>
            <w:r w:rsidRPr="00C11115">
              <w:rPr>
                <w:i/>
              </w:rPr>
              <w:t>P. aeruginosa</w:t>
            </w:r>
            <w:r>
              <w:t xml:space="preserve"> </w:t>
            </w:r>
          </w:p>
        </w:tc>
        <w:tc>
          <w:tcPr>
            <w:tcW w:w="1071" w:type="dxa"/>
          </w:tcPr>
          <w:p w:rsidR="004E45B1" w:rsidRPr="009B4C47" w:rsidRDefault="004E45B1" w:rsidP="00C11115">
            <w:pPr>
              <w:pStyle w:val="Body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4C47">
              <w:t>ecfX</w:t>
            </w:r>
          </w:p>
        </w:tc>
        <w:tc>
          <w:tcPr>
            <w:tcW w:w="3419" w:type="dxa"/>
          </w:tcPr>
          <w:p w:rsidR="004E45B1" w:rsidRPr="009B4C47" w:rsidRDefault="004E45B1" w:rsidP="00C11115">
            <w:pPr>
              <w:pStyle w:val="Body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4C47">
              <w:t>F GCC TGT CCC AGG TCG AAG T</w:t>
            </w:r>
          </w:p>
          <w:p w:rsidR="004E45B1" w:rsidRPr="009B4C47" w:rsidRDefault="004E45B1" w:rsidP="00C11115">
            <w:pPr>
              <w:pStyle w:val="Body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4C47">
              <w:t>R GAT GTG CTT TTC CAC CAT GCT</w:t>
            </w:r>
          </w:p>
        </w:tc>
        <w:tc>
          <w:tcPr>
            <w:tcW w:w="1543" w:type="dxa"/>
          </w:tcPr>
          <w:p w:rsidR="004E45B1" w:rsidRPr="009B4C47" w:rsidRDefault="004E45B1" w:rsidP="00C11115">
            <w:pPr>
              <w:pStyle w:val="Body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B4A08">
              <w:t>0.05/0.9</w:t>
            </w:r>
          </w:p>
        </w:tc>
        <w:tc>
          <w:tcPr>
            <w:tcW w:w="5724" w:type="dxa"/>
          </w:tcPr>
          <w:p w:rsidR="004E45B1" w:rsidRPr="009B4C47" w:rsidRDefault="004E45B1" w:rsidP="00C11115">
            <w:pPr>
              <w:pStyle w:val="Body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4C47">
              <w:rPr>
                <w:b/>
              </w:rPr>
              <w:t>VIC</w:t>
            </w:r>
            <w:r w:rsidRPr="009B4C47">
              <w:t xml:space="preserve">-CCG AGC GCA TGG GAA TCT CCC- </w:t>
            </w:r>
            <w:r w:rsidRPr="009B4C47">
              <w:rPr>
                <w:b/>
              </w:rPr>
              <w:t>TAMRA</w:t>
            </w:r>
          </w:p>
        </w:tc>
        <w:tc>
          <w:tcPr>
            <w:tcW w:w="1495" w:type="dxa"/>
          </w:tcPr>
          <w:p w:rsidR="004E45B1" w:rsidRPr="009B4C47" w:rsidRDefault="004E45B1" w:rsidP="00C11115">
            <w:pPr>
              <w:pStyle w:val="Body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5</w:t>
            </w:r>
          </w:p>
        </w:tc>
      </w:tr>
      <w:tr w:rsidR="004E45B1" w:rsidTr="00C11115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</w:tcPr>
          <w:p w:rsidR="004E45B1" w:rsidRPr="00F7642D" w:rsidRDefault="004E45B1" w:rsidP="00C11115">
            <w:pPr>
              <w:pStyle w:val="BodyText"/>
              <w:spacing w:line="276" w:lineRule="auto"/>
            </w:pPr>
            <w:r w:rsidRPr="00C11115">
              <w:rPr>
                <w:i/>
              </w:rPr>
              <w:t>S. pneumoniae</w:t>
            </w:r>
            <w:r>
              <w:t xml:space="preserve"> </w:t>
            </w:r>
          </w:p>
        </w:tc>
        <w:tc>
          <w:tcPr>
            <w:tcW w:w="1071" w:type="dxa"/>
          </w:tcPr>
          <w:p w:rsidR="004E45B1" w:rsidRPr="009B4C47" w:rsidRDefault="004E45B1" w:rsidP="00C11115">
            <w:pPr>
              <w:pStyle w:val="Body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4C47">
              <w:t>cps</w:t>
            </w:r>
          </w:p>
        </w:tc>
        <w:tc>
          <w:tcPr>
            <w:tcW w:w="3419" w:type="dxa"/>
          </w:tcPr>
          <w:p w:rsidR="004E45B1" w:rsidRPr="009B4C47" w:rsidRDefault="004E45B1" w:rsidP="00C11115">
            <w:pPr>
              <w:pStyle w:val="Body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4C47">
              <w:t>F GTG TCG CTG TTT TAG CAG ATA GTG A</w:t>
            </w:r>
          </w:p>
          <w:p w:rsidR="004E45B1" w:rsidRPr="009B4C47" w:rsidRDefault="004E45B1" w:rsidP="00C11115">
            <w:pPr>
              <w:pStyle w:val="Body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4C47">
              <w:t>R TCC CAG TCG GTG CTG TCA</w:t>
            </w:r>
          </w:p>
        </w:tc>
        <w:tc>
          <w:tcPr>
            <w:tcW w:w="1543" w:type="dxa"/>
          </w:tcPr>
          <w:p w:rsidR="004E45B1" w:rsidRPr="009B4C47" w:rsidRDefault="004E45B1" w:rsidP="00C11115">
            <w:pPr>
              <w:pStyle w:val="Body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B4A08">
              <w:t>0.3/0.3</w:t>
            </w:r>
          </w:p>
        </w:tc>
        <w:tc>
          <w:tcPr>
            <w:tcW w:w="5724" w:type="dxa"/>
          </w:tcPr>
          <w:p w:rsidR="004E45B1" w:rsidRPr="009B4C47" w:rsidRDefault="004E45B1" w:rsidP="00C11115">
            <w:pPr>
              <w:pStyle w:val="Body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B4C47">
              <w:rPr>
                <w:b/>
              </w:rPr>
              <w:t xml:space="preserve">VIC- </w:t>
            </w:r>
            <w:r w:rsidRPr="009B4C47">
              <w:t>AAA ATG TTA CGC AAC TGA</w:t>
            </w:r>
            <w:r w:rsidRPr="009B4C47">
              <w:rPr>
                <w:b/>
              </w:rPr>
              <w:t xml:space="preserve"> </w:t>
            </w:r>
            <w:r w:rsidRPr="009B4C47">
              <w:t>C-</w:t>
            </w:r>
            <w:r w:rsidRPr="009B4C47">
              <w:rPr>
                <w:b/>
              </w:rPr>
              <w:t>MGB</w:t>
            </w:r>
          </w:p>
        </w:tc>
        <w:tc>
          <w:tcPr>
            <w:tcW w:w="1495" w:type="dxa"/>
          </w:tcPr>
          <w:p w:rsidR="004E45B1" w:rsidRPr="009B4C47" w:rsidRDefault="004E45B1" w:rsidP="00C11115">
            <w:pPr>
              <w:pStyle w:val="Body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5</w:t>
            </w:r>
          </w:p>
        </w:tc>
      </w:tr>
      <w:tr w:rsidR="004E45B1" w:rsidTr="00C11115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</w:tcPr>
          <w:p w:rsidR="004E45B1" w:rsidRPr="00F7642D" w:rsidRDefault="004E45B1" w:rsidP="00C11115">
            <w:pPr>
              <w:pStyle w:val="BodyText"/>
              <w:spacing w:line="276" w:lineRule="auto"/>
            </w:pPr>
            <w:r w:rsidRPr="00C11115">
              <w:rPr>
                <w:i/>
              </w:rPr>
              <w:t>H. influenza</w:t>
            </w:r>
            <w:r>
              <w:rPr>
                <w:i/>
              </w:rPr>
              <w:t>e</w:t>
            </w:r>
            <w:r>
              <w:t xml:space="preserve"> </w:t>
            </w:r>
          </w:p>
        </w:tc>
        <w:tc>
          <w:tcPr>
            <w:tcW w:w="1071" w:type="dxa"/>
          </w:tcPr>
          <w:p w:rsidR="004E45B1" w:rsidRPr="009B4C47" w:rsidRDefault="004E45B1" w:rsidP="00C11115">
            <w:pPr>
              <w:pStyle w:val="Body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4C47">
              <w:t>P6</w:t>
            </w:r>
          </w:p>
        </w:tc>
        <w:tc>
          <w:tcPr>
            <w:tcW w:w="3419" w:type="dxa"/>
          </w:tcPr>
          <w:p w:rsidR="004E45B1" w:rsidRPr="009B4C47" w:rsidRDefault="004E45B1" w:rsidP="00C11115">
            <w:pPr>
              <w:pStyle w:val="Body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4C47">
              <w:t>F AAA CGG TAT TGT AAC GTT GTT GAA GA</w:t>
            </w:r>
          </w:p>
          <w:p w:rsidR="004E45B1" w:rsidRPr="009B4C47" w:rsidRDefault="004E45B1" w:rsidP="00C11115">
            <w:pPr>
              <w:pStyle w:val="Body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4C47">
              <w:t>R CAG GTT CTG TAG CTG CAT TAG CA</w:t>
            </w:r>
          </w:p>
        </w:tc>
        <w:tc>
          <w:tcPr>
            <w:tcW w:w="1543" w:type="dxa"/>
          </w:tcPr>
          <w:p w:rsidR="004E45B1" w:rsidRPr="009B4C47" w:rsidRDefault="004E45B1" w:rsidP="00C11115">
            <w:pPr>
              <w:pStyle w:val="Body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B4A08">
              <w:t>0.9/09</w:t>
            </w:r>
          </w:p>
        </w:tc>
        <w:tc>
          <w:tcPr>
            <w:tcW w:w="5724" w:type="dxa"/>
          </w:tcPr>
          <w:p w:rsidR="004E45B1" w:rsidRPr="009B4C47" w:rsidRDefault="004E45B1" w:rsidP="00C11115">
            <w:pPr>
              <w:pStyle w:val="Body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4C47">
              <w:rPr>
                <w:b/>
              </w:rPr>
              <w:t>FAM</w:t>
            </w:r>
            <w:r w:rsidRPr="009B4C47">
              <w:t xml:space="preserve">-CAG CAA CAG AGT AAC CGC CAA AAG TTT GA- </w:t>
            </w:r>
            <w:r w:rsidRPr="009B4C47">
              <w:rPr>
                <w:b/>
              </w:rPr>
              <w:t>BHQ1</w:t>
            </w:r>
          </w:p>
        </w:tc>
        <w:tc>
          <w:tcPr>
            <w:tcW w:w="1495" w:type="dxa"/>
          </w:tcPr>
          <w:p w:rsidR="004E45B1" w:rsidRPr="009B4C47" w:rsidRDefault="004E45B1" w:rsidP="00C11115">
            <w:pPr>
              <w:pStyle w:val="Body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5</w:t>
            </w:r>
          </w:p>
        </w:tc>
      </w:tr>
      <w:tr w:rsidR="004E45B1" w:rsidTr="00C1111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</w:tcPr>
          <w:p w:rsidR="004E45B1" w:rsidRPr="009B4C47" w:rsidRDefault="004E45B1" w:rsidP="00C11115">
            <w:pPr>
              <w:pStyle w:val="BodyText"/>
              <w:spacing w:line="276" w:lineRule="auto"/>
            </w:pPr>
            <w:r w:rsidRPr="00C11115">
              <w:rPr>
                <w:i/>
              </w:rPr>
              <w:lastRenderedPageBreak/>
              <w:t>Acinetobacter</w:t>
            </w:r>
            <w:r w:rsidRPr="009B4C47">
              <w:t xml:space="preserve"> spp</w:t>
            </w:r>
          </w:p>
        </w:tc>
        <w:tc>
          <w:tcPr>
            <w:tcW w:w="1071" w:type="dxa"/>
          </w:tcPr>
          <w:p w:rsidR="004E45B1" w:rsidRPr="009B4C47" w:rsidRDefault="004E45B1" w:rsidP="00C11115">
            <w:pPr>
              <w:pStyle w:val="Body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4C47">
              <w:t>16s</w:t>
            </w:r>
          </w:p>
        </w:tc>
        <w:tc>
          <w:tcPr>
            <w:tcW w:w="3419" w:type="dxa"/>
          </w:tcPr>
          <w:p w:rsidR="004E45B1" w:rsidRPr="009B4C47" w:rsidRDefault="004E45B1" w:rsidP="00C11115">
            <w:pPr>
              <w:pStyle w:val="Body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4C47">
              <w:t>F TCA GAC CCA CCA TGA CTT TGA C</w:t>
            </w:r>
          </w:p>
          <w:p w:rsidR="004E45B1" w:rsidRPr="009B4C47" w:rsidRDefault="004E45B1" w:rsidP="00C11115">
            <w:pPr>
              <w:pStyle w:val="Body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4C47">
              <w:t>R GGT GGA GAC TAG GAG AGT CGA ACT</w:t>
            </w:r>
          </w:p>
        </w:tc>
        <w:tc>
          <w:tcPr>
            <w:tcW w:w="1543" w:type="dxa"/>
          </w:tcPr>
          <w:p w:rsidR="004E45B1" w:rsidRPr="009B4C47" w:rsidRDefault="004E45B1" w:rsidP="00C11115">
            <w:pPr>
              <w:pStyle w:val="Body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B4A08">
              <w:t>0.9/0.9</w:t>
            </w:r>
          </w:p>
        </w:tc>
        <w:tc>
          <w:tcPr>
            <w:tcW w:w="5724" w:type="dxa"/>
          </w:tcPr>
          <w:p w:rsidR="004E45B1" w:rsidRPr="009B4C47" w:rsidRDefault="004E45B1" w:rsidP="00C11115">
            <w:pPr>
              <w:pStyle w:val="Body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4C47">
              <w:rPr>
                <w:b/>
              </w:rPr>
              <w:t>CY5</w:t>
            </w:r>
            <w:r w:rsidRPr="009B4C47">
              <w:t>-TAG AGC GCC TGC TTT GCA CGC A-</w:t>
            </w:r>
            <w:r w:rsidRPr="009B4C47">
              <w:rPr>
                <w:b/>
              </w:rPr>
              <w:t>DDQII</w:t>
            </w:r>
          </w:p>
        </w:tc>
        <w:tc>
          <w:tcPr>
            <w:tcW w:w="1495" w:type="dxa"/>
          </w:tcPr>
          <w:p w:rsidR="004E45B1" w:rsidRPr="009B4C47" w:rsidRDefault="004E45B1" w:rsidP="00C11115">
            <w:pPr>
              <w:pStyle w:val="Body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5</w:t>
            </w:r>
          </w:p>
        </w:tc>
      </w:tr>
      <w:tr w:rsidR="004E45B1" w:rsidTr="00C11115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1" w:firstRow="0" w:lastRow="0" w:firstColumn="1" w:lastColumn="0" w:oddVBand="0" w:evenVBand="0" w:oddHBand="0" w:evenHBand="0" w:firstRowFirstColumn="0" w:firstRowLastColumn="0" w:lastRowFirstColumn="1" w:lastRowLastColumn="0"/>
            <w:tcW w:w="1568" w:type="dxa"/>
          </w:tcPr>
          <w:p w:rsidR="004E45B1" w:rsidRPr="009B4C47" w:rsidRDefault="004E45B1" w:rsidP="00C11115">
            <w:pPr>
              <w:pStyle w:val="BodyText"/>
              <w:spacing w:line="276" w:lineRule="auto"/>
            </w:pPr>
            <w:r w:rsidRPr="009B4C47">
              <w:t>Human cells</w:t>
            </w:r>
            <w:r>
              <w:fldChar w:fldCharType="begin">
                <w:fldData xml:space="preserve">PEVuZE5vdGU+PENpdGU+PEF1dGhvcj5HcmlzY2VsbGk8L0F1dGhvcj48WWVhcj4yMDAxPC9ZZWFy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HcmlzY2VsbGk8L0F1dGhvcj48WWVhcj4yMDAxPC9ZZWFy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42" w:tooltip="Griscelli, 2001 #1698" w:history="1">
              <w:r>
                <w:rPr>
                  <w:noProof/>
                </w:rPr>
                <w:t>42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1071" w:type="dxa"/>
          </w:tcPr>
          <w:p w:rsidR="004E45B1" w:rsidRPr="009B4C47" w:rsidRDefault="004E45B1" w:rsidP="00C11115">
            <w:pPr>
              <w:pStyle w:val="BodyText"/>
              <w:spacing w:line="276" w:lineRule="auto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 w:rsidRPr="009B4C47">
              <w:t>GAPDH</w:t>
            </w:r>
          </w:p>
        </w:tc>
        <w:tc>
          <w:tcPr>
            <w:tcW w:w="3419" w:type="dxa"/>
          </w:tcPr>
          <w:p w:rsidR="004E45B1" w:rsidRPr="009B4C47" w:rsidRDefault="004E45B1" w:rsidP="00C11115">
            <w:pPr>
              <w:pStyle w:val="BodyText"/>
              <w:spacing w:line="276" w:lineRule="auto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 w:rsidRPr="009B4C47">
              <w:t>F CTC CCC ACA CAC ATG CAC TTA</w:t>
            </w:r>
          </w:p>
          <w:p w:rsidR="004E45B1" w:rsidRPr="009B4C47" w:rsidRDefault="004E45B1" w:rsidP="00C11115">
            <w:pPr>
              <w:pStyle w:val="BodyText"/>
              <w:spacing w:line="276" w:lineRule="auto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 w:rsidRPr="009B4C47">
              <w:t>R CCT AGT CCC AGG GCT TTG ATT</w:t>
            </w:r>
          </w:p>
        </w:tc>
        <w:tc>
          <w:tcPr>
            <w:tcW w:w="1543" w:type="dxa"/>
          </w:tcPr>
          <w:p w:rsidR="004E45B1" w:rsidRPr="009B4C47" w:rsidRDefault="004E45B1" w:rsidP="00C11115">
            <w:pPr>
              <w:pStyle w:val="BodyText"/>
              <w:spacing w:line="276" w:lineRule="auto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0.4/0.4</w:t>
            </w:r>
          </w:p>
        </w:tc>
        <w:tc>
          <w:tcPr>
            <w:tcW w:w="5724" w:type="dxa"/>
          </w:tcPr>
          <w:p w:rsidR="004E45B1" w:rsidRPr="009B4C47" w:rsidRDefault="004E45B1" w:rsidP="00C11115">
            <w:pPr>
              <w:pStyle w:val="BodyText"/>
              <w:spacing w:line="276" w:lineRule="auto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 w:rsidRPr="009B4C47">
              <w:rPr>
                <w:b/>
              </w:rPr>
              <w:t>VIC</w:t>
            </w:r>
            <w:r w:rsidRPr="009B4C47">
              <w:t xml:space="preserve">- AAA AGA GCT AGG AGG GAC AGG CAA CTT GGC </w:t>
            </w:r>
            <w:r w:rsidRPr="009B4C47">
              <w:rPr>
                <w:b/>
              </w:rPr>
              <w:t>TAMRA</w:t>
            </w:r>
          </w:p>
        </w:tc>
        <w:tc>
          <w:tcPr>
            <w:tcW w:w="1495" w:type="dxa"/>
          </w:tcPr>
          <w:p w:rsidR="004E45B1" w:rsidRPr="009B4C47" w:rsidRDefault="004E45B1" w:rsidP="00C11115">
            <w:pPr>
              <w:pStyle w:val="BodyText"/>
              <w:spacing w:line="276" w:lineRule="auto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0.1</w:t>
            </w:r>
          </w:p>
        </w:tc>
      </w:tr>
    </w:tbl>
    <w:p w:rsidR="004E45B1" w:rsidRDefault="004E45B1" w:rsidP="004E45B1">
      <w:pPr>
        <w:pStyle w:val="BodyText"/>
        <w:sectPr w:rsidR="004E45B1" w:rsidSect="00B15EE7">
          <w:pgSz w:w="16838" w:h="11906" w:orient="landscape"/>
          <w:pgMar w:top="1701" w:right="1134" w:bottom="1701" w:left="1134" w:header="709" w:footer="709" w:gutter="0"/>
          <w:cols w:space="708"/>
          <w:docGrid w:linePitch="360"/>
        </w:sectPr>
      </w:pPr>
      <w:r>
        <w:t xml:space="preserve">Abbreviations: f=Forward r=Reverse, </w:t>
      </w:r>
    </w:p>
    <w:p w:rsidR="000F7EA7" w:rsidRDefault="00EC0CAB"/>
    <w:sectPr w:rsidR="000F7EA7" w:rsidSect="004E45B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45B1"/>
    <w:rsid w:val="004E45B1"/>
    <w:rsid w:val="00A94B2C"/>
    <w:rsid w:val="00D97B96"/>
    <w:rsid w:val="00EC0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AA39B9-435F-42D9-A4B6-CF2C1FA09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45B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autoRedefine/>
    <w:rsid w:val="004E45B1"/>
    <w:pPr>
      <w:spacing w:line="480" w:lineRule="auto"/>
    </w:pPr>
    <w:rPr>
      <w:rFonts w:ascii="Book Antiqua" w:hAnsi="Book Antiqua"/>
      <w:sz w:val="22"/>
    </w:rPr>
  </w:style>
  <w:style w:type="character" w:customStyle="1" w:styleId="BodyTextChar">
    <w:name w:val="Body Text Char"/>
    <w:basedOn w:val="DefaultParagraphFont"/>
    <w:link w:val="BodyText"/>
    <w:rsid w:val="004E45B1"/>
    <w:rPr>
      <w:rFonts w:ascii="Book Antiqua" w:eastAsia="Times New Roman" w:hAnsi="Book Antiqua" w:cs="Times New Roman"/>
      <w:szCs w:val="24"/>
      <w:lang w:eastAsia="en-GB"/>
    </w:rPr>
  </w:style>
  <w:style w:type="paragraph" w:styleId="Caption">
    <w:name w:val="caption"/>
    <w:basedOn w:val="BodyText"/>
    <w:next w:val="Normal"/>
    <w:uiPriority w:val="35"/>
    <w:qFormat/>
    <w:rsid w:val="004E45B1"/>
    <w:pPr>
      <w:spacing w:line="240" w:lineRule="auto"/>
    </w:pPr>
    <w:rPr>
      <w:rFonts w:eastAsia="Times"/>
      <w:b/>
      <w:bCs/>
      <w:sz w:val="20"/>
      <w:szCs w:val="20"/>
    </w:rPr>
  </w:style>
  <w:style w:type="table" w:styleId="TableClassic1">
    <w:name w:val="Table Classic 1"/>
    <w:basedOn w:val="TableNormal"/>
    <w:rsid w:val="004E45B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27</Words>
  <Characters>414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8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Ewan</dc:creator>
  <cp:keywords/>
  <dc:description/>
  <cp:lastModifiedBy>Victoria Ewan</cp:lastModifiedBy>
  <cp:revision>2</cp:revision>
  <dcterms:created xsi:type="dcterms:W3CDTF">2015-02-22T20:50:00Z</dcterms:created>
  <dcterms:modified xsi:type="dcterms:W3CDTF">2015-02-22T20:50:00Z</dcterms:modified>
</cp:coreProperties>
</file>